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21414" w14:textId="77777777" w:rsidR="000A2C48" w:rsidRPr="000A2C48" w:rsidRDefault="000A2C48">
      <w:pPr>
        <w:rPr>
          <w:rFonts w:ascii="Times New Roman" w:hAnsi="Times New Roman" w:cs="Times New Roman"/>
        </w:rPr>
      </w:pPr>
      <w:r w:rsidRPr="000A2C48">
        <w:rPr>
          <w:rFonts w:ascii="Times New Roman" w:hAnsi="Times New Roman" w:cs="Times New Roman"/>
        </w:rPr>
        <w:t>Supplementary Material</w:t>
      </w:r>
    </w:p>
    <w:p w14:paraId="1558FA91" w14:textId="36278E01" w:rsidR="00EF3974" w:rsidRPr="000A2C48" w:rsidRDefault="00132B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EF3974" w:rsidRPr="000A2C48">
        <w:rPr>
          <w:rFonts w:ascii="Times New Roman" w:hAnsi="Times New Roman" w:cs="Times New Roman"/>
        </w:rPr>
        <w:t xml:space="preserve">Table. </w:t>
      </w:r>
      <w:r w:rsidR="000A2C48" w:rsidRPr="000A2C48">
        <w:rPr>
          <w:rFonts w:ascii="Times New Roman" w:hAnsi="Times New Roman" w:cs="Times New Roman"/>
        </w:rPr>
        <w:t xml:space="preserve">Attitude and practices of schoolchildren towards STH infection, </w:t>
      </w:r>
      <w:r w:rsidR="000A2C48" w:rsidRPr="000A2C48">
        <w:rPr>
          <w:rFonts w:ascii="Times New Roman" w:hAnsi="Times New Roman" w:cs="Times New Roman"/>
          <w:sz w:val="24"/>
          <w:szCs w:val="24"/>
        </w:rPr>
        <w:t>in Laguna Province, the Philippines</w:t>
      </w:r>
    </w:p>
    <w:tbl>
      <w:tblPr>
        <w:tblW w:w="536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0"/>
        <w:gridCol w:w="1014"/>
        <w:gridCol w:w="815"/>
      </w:tblGrid>
      <w:tr w:rsidR="00EF3974" w:rsidRPr="000A2C48" w14:paraId="320719A3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191421A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en-AU"/>
              </w:rPr>
              <w:t>Attitude characteristic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0CA1A67B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en-AU"/>
              </w:rPr>
              <w:t>No.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07C77A7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%</w:t>
            </w:r>
          </w:p>
        </w:tc>
      </w:tr>
      <w:tr w:rsidR="00EF3974" w:rsidRPr="000A2C48" w14:paraId="0FBE099C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56F3F21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Believe to be likely to get STH infection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7D5C8AE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F808012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50D8503C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08835BB3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No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2619415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47AA9FE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2</w:t>
            </w:r>
          </w:p>
        </w:tc>
      </w:tr>
      <w:tr w:rsidR="00EF3974" w:rsidRPr="000A2C48" w14:paraId="364E2EE9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58AFB45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Ye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0FD64802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5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A952236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0</w:t>
            </w:r>
          </w:p>
        </w:tc>
      </w:tr>
      <w:tr w:rsidR="00EF3974" w:rsidRPr="000A2C48" w14:paraId="3A5B74A1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706A6A72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Don't know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D829465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583BFA1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7</w:t>
            </w:r>
          </w:p>
        </w:tc>
      </w:tr>
      <w:tr w:rsidR="00EF3974" w:rsidRPr="000A2C48" w14:paraId="495DF009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19628F7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Miss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8AE7BD2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8D11D4D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</w:t>
            </w:r>
          </w:p>
        </w:tc>
      </w:tr>
      <w:tr w:rsidR="00EF3974" w:rsidRPr="000A2C48" w14:paraId="6F4E8160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3CE53AD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Chance of getting STH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0D6CD57D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346D462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5C1D366F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1C62E8C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Low possibility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AF46F47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E5DB609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7</w:t>
            </w:r>
          </w:p>
        </w:tc>
      </w:tr>
      <w:tr w:rsidR="00EF3974" w:rsidRPr="000A2C48" w14:paraId="39BA4B32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7BE1EE2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Medium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03B3A6C9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2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E1228F7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8</w:t>
            </w:r>
          </w:p>
        </w:tc>
      </w:tr>
      <w:tr w:rsidR="00EF3974" w:rsidRPr="000A2C48" w14:paraId="4E76D702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AE3913C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High possibility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7477CFE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C930015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4</w:t>
            </w:r>
          </w:p>
        </w:tc>
      </w:tr>
      <w:tr w:rsidR="00EF3974" w:rsidRPr="000A2C48" w14:paraId="7FFDDC68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023361A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Don't know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1DF5D23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104CB74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8</w:t>
            </w:r>
          </w:p>
        </w:tc>
      </w:tr>
      <w:tr w:rsidR="00EF3974" w:rsidRPr="000A2C48" w14:paraId="7FBEC7D8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8FD759F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Missing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E9627B5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17E2784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</w:t>
            </w:r>
          </w:p>
        </w:tc>
      </w:tr>
      <w:tr w:rsidR="00EF3974" w:rsidRPr="000A2C48" w14:paraId="00E7A714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505A1F4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Will be worried if get infected with STH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422EA7A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A8A262E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432C65A6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201611D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No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9F76DE1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43F1599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9</w:t>
            </w:r>
          </w:p>
        </w:tc>
      </w:tr>
      <w:tr w:rsidR="00EF3974" w:rsidRPr="000A2C48" w14:paraId="43D9E24B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9446DB2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Ye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7130F7B7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9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E9C0E34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.7</w:t>
            </w:r>
          </w:p>
        </w:tc>
      </w:tr>
      <w:tr w:rsidR="00EF3974" w:rsidRPr="000A2C48" w14:paraId="0B1F8167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8CB2566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Don't know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4667ED7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B1CCE35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3</w:t>
            </w:r>
          </w:p>
        </w:tc>
      </w:tr>
      <w:tr w:rsidR="00EF3974" w:rsidRPr="000A2C48" w14:paraId="6A339E34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2B3FE18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Miss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E27C8F7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7559B4D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</w:t>
            </w:r>
          </w:p>
        </w:tc>
      </w:tr>
      <w:tr w:rsidR="00EF3974" w:rsidRPr="000A2C48" w14:paraId="635811E6" w14:textId="77777777" w:rsidTr="000A2C48">
        <w:trPr>
          <w:trHeight w:val="293"/>
        </w:trPr>
        <w:tc>
          <w:tcPr>
            <w:tcW w:w="4554" w:type="dxa"/>
            <w:gridSpan w:val="2"/>
            <w:shd w:val="clear" w:color="auto" w:fill="auto"/>
            <w:noWrap/>
            <w:vAlign w:val="center"/>
            <w:hideMark/>
          </w:tcPr>
          <w:p w14:paraId="59492ACC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TH will prevent/stop them from going to school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6FBC240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EF3974" w:rsidRPr="000A2C48" w14:paraId="1A85469E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4B3A009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No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A0F604C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AEE1414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5</w:t>
            </w:r>
          </w:p>
        </w:tc>
      </w:tr>
      <w:tr w:rsidR="00EF3974" w:rsidRPr="000A2C48" w14:paraId="69F5515D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05F2DEEA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Ye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15E5D5F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C30DF5A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.7</w:t>
            </w:r>
          </w:p>
        </w:tc>
      </w:tr>
      <w:tr w:rsidR="00EF3974" w:rsidRPr="000A2C48" w14:paraId="53CCEA54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033F5C8B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Don't know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0CDE85C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657DD2D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5</w:t>
            </w:r>
          </w:p>
        </w:tc>
      </w:tr>
      <w:tr w:rsidR="00EF3974" w:rsidRPr="000A2C48" w14:paraId="5FDBF9C6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77467054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Miss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4504238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095A59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</w:t>
            </w:r>
          </w:p>
        </w:tc>
      </w:tr>
      <w:tr w:rsidR="00EF3974" w:rsidRPr="000A2C48" w14:paraId="04D94A43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509FB12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an wash hands at school after toilet use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AF1A8B9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3E28A1C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43E33E42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F02AA02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No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440D502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638961B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6</w:t>
            </w:r>
          </w:p>
        </w:tc>
      </w:tr>
      <w:tr w:rsidR="00EF3974" w:rsidRPr="000A2C48" w14:paraId="765265D5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7FD84982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Ye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788F0C5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4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B8988D0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6</w:t>
            </w:r>
          </w:p>
        </w:tc>
      </w:tr>
      <w:tr w:rsidR="00EF3974" w:rsidRPr="000A2C48" w14:paraId="3CD58269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2198727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Don't know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862B6DD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E0E1201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</w:t>
            </w:r>
          </w:p>
        </w:tc>
      </w:tr>
      <w:tr w:rsidR="00EF3974" w:rsidRPr="000A2C48" w14:paraId="446D90C7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5F8CC03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Miss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4B76F13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C2CF987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</w:t>
            </w:r>
          </w:p>
        </w:tc>
      </w:tr>
      <w:tr w:rsidR="00EF3974" w:rsidRPr="000A2C48" w14:paraId="4F493427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A57E8E0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verall Attitude Score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98DB742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CBC4FAC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7239C0F4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6629EA0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Poor 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06C2D86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11B5FDE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4</w:t>
            </w:r>
          </w:p>
        </w:tc>
      </w:tr>
      <w:tr w:rsidR="00EF3974" w:rsidRPr="000A2C48" w14:paraId="73E89B81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2CAC53C4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Average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A165B3F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B75FF1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.2</w:t>
            </w:r>
          </w:p>
        </w:tc>
      </w:tr>
      <w:tr w:rsidR="00EF3974" w:rsidRPr="000A2C48" w14:paraId="0C250988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DA2A6EA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Good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3EA2D03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9CD82EF" w14:textId="77777777" w:rsidR="00EF3974" w:rsidRPr="000A2C48" w:rsidRDefault="00EF3974" w:rsidP="00DE7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3</w:t>
            </w:r>
          </w:p>
        </w:tc>
      </w:tr>
      <w:tr w:rsidR="00EF3974" w:rsidRPr="000A2C48" w14:paraId="79D14D08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03EB5FCE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Behaviour characteristic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77C71A8E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C52A6A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76615B85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D85145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Wear slippers outside the house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56AC8FE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CAD7B56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32E67C30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000EFE3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Alway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0EFF809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8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AF56311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.9</w:t>
            </w:r>
          </w:p>
        </w:tc>
      </w:tr>
      <w:tr w:rsidR="00EF3974" w:rsidRPr="000A2C48" w14:paraId="28FD24AC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F36FE66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Usually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0BCA7B6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1ECEAE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4</w:t>
            </w:r>
          </w:p>
        </w:tc>
      </w:tr>
      <w:tr w:rsidR="00EF3974" w:rsidRPr="000A2C48" w14:paraId="03CFBCC4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274922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Rarely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D17E0C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817CAE6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7</w:t>
            </w:r>
          </w:p>
        </w:tc>
      </w:tr>
      <w:tr w:rsidR="00EF3974" w:rsidRPr="000A2C48" w14:paraId="21BC9048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3894B3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Never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516AC8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1E4CDE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</w:t>
            </w:r>
          </w:p>
        </w:tc>
      </w:tr>
      <w:tr w:rsidR="00EF3974" w:rsidRPr="000A2C48" w14:paraId="118103AD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9F7E0D0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Missing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578706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87D7F14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</w:t>
            </w:r>
          </w:p>
        </w:tc>
      </w:tr>
      <w:tr w:rsidR="00EF3974" w:rsidRPr="000A2C48" w14:paraId="0665F617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D76BC6C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Wear slippers inside the house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F273407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E03E49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528A9A5B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09E736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Alway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9BED060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84CBA0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5</w:t>
            </w:r>
          </w:p>
        </w:tc>
      </w:tr>
      <w:tr w:rsidR="00EF3974" w:rsidRPr="000A2C48" w14:paraId="72B6CAB7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2A5064C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Usually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93730A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553963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9</w:t>
            </w:r>
          </w:p>
        </w:tc>
      </w:tr>
      <w:tr w:rsidR="00EF3974" w:rsidRPr="000A2C48" w14:paraId="587E0FA7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98BCFA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Rarely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3AA3F91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55567D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2</w:t>
            </w:r>
          </w:p>
        </w:tc>
      </w:tr>
      <w:tr w:rsidR="00EF3974" w:rsidRPr="000A2C48" w14:paraId="557ECAA2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772B645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 xml:space="preserve">    Never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6B636C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761296C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1</w:t>
            </w:r>
          </w:p>
        </w:tc>
      </w:tr>
      <w:tr w:rsidR="00EF3974" w:rsidRPr="000A2C48" w14:paraId="537063C0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7C307DBE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Miss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B54DA81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14F8A10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</w:t>
            </w:r>
          </w:p>
        </w:tc>
      </w:tr>
      <w:tr w:rsidR="00EF3974" w:rsidRPr="000A2C48" w14:paraId="6055C75E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9AF91B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Wear shoes at school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7F7618EE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0A7618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13A188FF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5CE5210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Alway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72F25B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4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6C80CD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.8</w:t>
            </w:r>
          </w:p>
        </w:tc>
      </w:tr>
      <w:tr w:rsidR="00EF3974" w:rsidRPr="000A2C48" w14:paraId="5A6B2379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7115FE6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Usually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098DC6A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34C8A86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0</w:t>
            </w:r>
          </w:p>
        </w:tc>
      </w:tr>
      <w:tr w:rsidR="00EF3974" w:rsidRPr="000A2C48" w14:paraId="5D7726A2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B3CCF44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Rarely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6E85CA3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B36B97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</w:t>
            </w:r>
          </w:p>
        </w:tc>
      </w:tr>
      <w:tr w:rsidR="00EF3974" w:rsidRPr="000A2C48" w14:paraId="0E5C7AEC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F120B77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Never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24E9C50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CCF78D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</w:t>
            </w:r>
          </w:p>
        </w:tc>
      </w:tr>
      <w:tr w:rsidR="00EF3974" w:rsidRPr="000A2C48" w14:paraId="5814C365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0CE471E6" w14:textId="77777777" w:rsidR="00EF3974" w:rsidRPr="000A2C48" w:rsidRDefault="00DA3015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Miss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2F246F1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39862D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</w:t>
            </w:r>
          </w:p>
        </w:tc>
      </w:tr>
      <w:tr w:rsidR="00EF3974" w:rsidRPr="000A2C48" w14:paraId="1C4A5FC4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2F98EC1C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lace where he/she always defecate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8A6AFA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DADB6C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22DBCE15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C48A9C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Home latrine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AA5633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5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5DC6356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1</w:t>
            </w:r>
          </w:p>
        </w:tc>
      </w:tr>
      <w:tr w:rsidR="00EF3974" w:rsidRPr="000A2C48" w14:paraId="02E3544B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57DCE93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Public/shared latrine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66ABA2A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774B226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</w:t>
            </w:r>
          </w:p>
        </w:tc>
      </w:tr>
      <w:tr w:rsidR="00EF3974" w:rsidRPr="000A2C48" w14:paraId="7FF30B9E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62577B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Field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66EA9B5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E7169C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</w:t>
            </w:r>
          </w:p>
        </w:tc>
      </w:tr>
      <w:tr w:rsidR="00EF3974" w:rsidRPr="000A2C48" w14:paraId="3129EC91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2A11ABEE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River/canal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02FD82E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294CA83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</w:tr>
      <w:tr w:rsidR="00EF3974" w:rsidRPr="000A2C48" w14:paraId="7FC77649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0655383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Don't know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A41A474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34EC425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</w:t>
            </w:r>
          </w:p>
        </w:tc>
      </w:tr>
      <w:tr w:rsidR="00EF3974" w:rsidRPr="000A2C48" w14:paraId="74FC8597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2211CD3A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Missing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FFAFA7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A67A39C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5</w:t>
            </w:r>
          </w:p>
        </w:tc>
      </w:tr>
      <w:tr w:rsidR="00EF3974" w:rsidRPr="000A2C48" w14:paraId="4FECE0A1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69DDDAE" w14:textId="77777777" w:rsidR="00EF3974" w:rsidRPr="000A2C48" w:rsidRDefault="000A2C48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Wash hands after toilet use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14E1E5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CF00B4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1ED0FEE9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D7271D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Alway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A86B194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5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C575E7E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.0</w:t>
            </w:r>
          </w:p>
        </w:tc>
      </w:tr>
      <w:tr w:rsidR="00EF3974" w:rsidRPr="000A2C48" w14:paraId="2D6B9C27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2D00324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Usually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1155565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A79CAF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6</w:t>
            </w:r>
          </w:p>
        </w:tc>
      </w:tr>
      <w:tr w:rsidR="00EF3974" w:rsidRPr="000A2C48" w14:paraId="3CD5BB85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4524FEC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Rarely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4D0DCB6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BB01300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</w:t>
            </w:r>
          </w:p>
        </w:tc>
      </w:tr>
      <w:tr w:rsidR="00EF3974" w:rsidRPr="000A2C48" w14:paraId="233743C5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E87B2F5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Never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6E95271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00CB98E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</w:t>
            </w:r>
          </w:p>
        </w:tc>
      </w:tr>
      <w:tr w:rsidR="00EF3974" w:rsidRPr="000A2C48" w14:paraId="6DF63DCE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A2FA57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Miss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0EBE2A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464113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</w:t>
            </w:r>
          </w:p>
        </w:tc>
      </w:tr>
      <w:tr w:rsidR="00EF3974" w:rsidRPr="000A2C48" w14:paraId="3F93FD35" w14:textId="77777777" w:rsidTr="000A2C48">
        <w:trPr>
          <w:trHeight w:val="264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AADF037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Wash h</w:t>
            </w:r>
            <w:r w:rsidR="000A2C48"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nds with soap after toilet use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DE5228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A69955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3974" w:rsidRPr="000A2C48" w14:paraId="1E9A2F1D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2B65ADC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Alway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76C95940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8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571ECE7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.9</w:t>
            </w:r>
          </w:p>
        </w:tc>
      </w:tr>
      <w:tr w:rsidR="00EF3974" w:rsidRPr="000A2C48" w14:paraId="15577535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C0E332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Usually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7CDC4F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C0A61D1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9</w:t>
            </w:r>
          </w:p>
        </w:tc>
      </w:tr>
      <w:tr w:rsidR="00EF3974" w:rsidRPr="000A2C48" w14:paraId="5EA359F7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738236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Rarely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FB32C9E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7C36917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</w:t>
            </w:r>
          </w:p>
        </w:tc>
      </w:tr>
      <w:tr w:rsidR="00EF3974" w:rsidRPr="000A2C48" w14:paraId="0ECA0A22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BBF44E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Never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3C41D07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59A62B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</w:t>
            </w:r>
          </w:p>
        </w:tc>
      </w:tr>
      <w:tr w:rsidR="00EF3974" w:rsidRPr="000A2C48" w14:paraId="423DBF6A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77F3734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Miss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19B063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34B7E6C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</w:t>
            </w:r>
          </w:p>
        </w:tc>
      </w:tr>
      <w:tr w:rsidR="00EF3974" w:rsidRPr="000A2C48" w14:paraId="5DAB2E17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5E5189A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Wash hands before eating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0EDB6A4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A84A49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24656BA1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0B13FE27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Alway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909D0D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8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89CDA0A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.8</w:t>
            </w:r>
          </w:p>
        </w:tc>
      </w:tr>
      <w:tr w:rsidR="00EF3974" w:rsidRPr="000A2C48" w14:paraId="34F34FA9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1DEC997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Usually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AE8985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82956C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9</w:t>
            </w:r>
          </w:p>
        </w:tc>
      </w:tr>
      <w:tr w:rsidR="00EF3974" w:rsidRPr="000A2C48" w14:paraId="316D1372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7543DCC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Rarely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779F56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CC8E104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1</w:t>
            </w:r>
          </w:p>
        </w:tc>
      </w:tr>
      <w:tr w:rsidR="00EF3974" w:rsidRPr="000A2C48" w14:paraId="27E303DE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08FD0B5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Never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84696DA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71626F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</w:t>
            </w:r>
          </w:p>
        </w:tc>
      </w:tr>
      <w:tr w:rsidR="00EF3974" w:rsidRPr="000A2C48" w14:paraId="666B73E8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B181F9C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Miss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778173D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C460CF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</w:t>
            </w:r>
          </w:p>
        </w:tc>
      </w:tr>
      <w:tr w:rsidR="00EF3974" w:rsidRPr="000A2C48" w14:paraId="27ADBD7C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34A7CD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Wash hands with soap before eat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BA55EF1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237F48E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4D282A92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F4B05FA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Alway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0C31300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60D093C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2</w:t>
            </w:r>
          </w:p>
        </w:tc>
      </w:tr>
      <w:tr w:rsidR="00EF3974" w:rsidRPr="000A2C48" w14:paraId="4055BF68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8F612D6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Usually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33D4F85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220687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8</w:t>
            </w:r>
          </w:p>
        </w:tc>
      </w:tr>
      <w:tr w:rsidR="00EF3974" w:rsidRPr="000A2C48" w14:paraId="3198457C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49CC88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Rarely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7DC4E0E4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4F4777A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</w:t>
            </w:r>
          </w:p>
        </w:tc>
      </w:tr>
      <w:tr w:rsidR="00EF3974" w:rsidRPr="000A2C48" w14:paraId="4E4A0391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9AE686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Never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72E9419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9871553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</w:t>
            </w:r>
          </w:p>
        </w:tc>
      </w:tr>
      <w:tr w:rsidR="00EF3974" w:rsidRPr="000A2C48" w14:paraId="78599B5F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0877B99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Miss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7418204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C9C6EF5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</w:t>
            </w:r>
          </w:p>
        </w:tc>
      </w:tr>
      <w:tr w:rsidR="00EF3974" w:rsidRPr="000A2C48" w14:paraId="05D2D026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20AA7AB5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Wash fruits before eat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7323A8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CFB7560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47F11713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0388076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Alway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4913D8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9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2F263F3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.3</w:t>
            </w:r>
          </w:p>
        </w:tc>
      </w:tr>
      <w:tr w:rsidR="00EF3974" w:rsidRPr="000A2C48" w14:paraId="3999FBB4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070F1DC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Usually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9F62804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36A21A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</w:t>
            </w:r>
          </w:p>
        </w:tc>
      </w:tr>
      <w:tr w:rsidR="00EF3974" w:rsidRPr="000A2C48" w14:paraId="1F847D8A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35A01C7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Rarely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0F0323E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68460DC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</w:t>
            </w:r>
          </w:p>
        </w:tc>
      </w:tr>
      <w:tr w:rsidR="00EF3974" w:rsidRPr="000A2C48" w14:paraId="152483B6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8D0D1A7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Never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E07C830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B97AF15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</w:t>
            </w:r>
          </w:p>
        </w:tc>
      </w:tr>
      <w:tr w:rsidR="00EF3974" w:rsidRPr="000A2C48" w14:paraId="4B586EF9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4DD90BE" w14:textId="77777777" w:rsidR="00EF3974" w:rsidRPr="000A2C48" w:rsidRDefault="000A2C48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Miss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306A8A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1802000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</w:t>
            </w:r>
          </w:p>
        </w:tc>
      </w:tr>
      <w:tr w:rsidR="00EF3974" w:rsidRPr="000A2C48" w14:paraId="49DB4BCC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AA6318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ver left over food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74C6F78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0132767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16415B32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7CF79F7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 xml:space="preserve">    Alway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2AE31BC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8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FB6E37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.8</w:t>
            </w:r>
          </w:p>
        </w:tc>
      </w:tr>
      <w:tr w:rsidR="00EF3974" w:rsidRPr="000A2C48" w14:paraId="588A1A03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4545684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Usually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287FF7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66129B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5</w:t>
            </w:r>
          </w:p>
        </w:tc>
      </w:tr>
      <w:tr w:rsidR="00EF3974" w:rsidRPr="000A2C48" w14:paraId="48AD5468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514B856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Rarely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6F08D83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571C55E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7</w:t>
            </w:r>
          </w:p>
        </w:tc>
      </w:tr>
      <w:tr w:rsidR="00EF3974" w:rsidRPr="000A2C48" w14:paraId="332BD7B3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C8BE888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Never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E647F92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07EFFE5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</w:t>
            </w:r>
          </w:p>
        </w:tc>
      </w:tr>
      <w:tr w:rsidR="00EF3974" w:rsidRPr="000A2C48" w14:paraId="630941D4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3FEA9E5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Missing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BC8950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90AEBE9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</w:t>
            </w:r>
          </w:p>
        </w:tc>
      </w:tr>
      <w:tr w:rsidR="00EF3974" w:rsidRPr="000A2C48" w14:paraId="720BA31D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752F4957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verall Behaviour Score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21D7AF4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002AF4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3974" w:rsidRPr="000A2C48" w14:paraId="50E1313B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37D8BB1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Poor  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264DE64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2B47B0B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</w:t>
            </w:r>
          </w:p>
        </w:tc>
      </w:tr>
      <w:tr w:rsidR="00EF3974" w:rsidRPr="000A2C48" w14:paraId="6BDE9137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A2A9546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Average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7EAD8D65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3165C44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</w:t>
            </w:r>
          </w:p>
        </w:tc>
      </w:tr>
      <w:tr w:rsidR="00EF3974" w:rsidRPr="000A2C48" w14:paraId="65BD5652" w14:textId="77777777" w:rsidTr="000A2C48">
        <w:trPr>
          <w:trHeight w:val="293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475D621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Good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7A4803D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3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CD86C3F" w14:textId="77777777" w:rsidR="00EF3974" w:rsidRPr="000A2C48" w:rsidRDefault="00EF3974" w:rsidP="00EF3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A2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.1</w:t>
            </w:r>
          </w:p>
        </w:tc>
      </w:tr>
    </w:tbl>
    <w:p w14:paraId="2BA572CA" w14:textId="77777777" w:rsidR="00EF3974" w:rsidRPr="000A2C48" w:rsidRDefault="00EF3974">
      <w:pPr>
        <w:rPr>
          <w:rFonts w:ascii="Times New Roman" w:hAnsi="Times New Roman" w:cs="Times New Roman"/>
        </w:rPr>
      </w:pPr>
    </w:p>
    <w:p w14:paraId="0531718C" w14:textId="77777777" w:rsidR="00EF3974" w:rsidRPr="000A2C48" w:rsidRDefault="00EF3974">
      <w:pPr>
        <w:rPr>
          <w:rFonts w:ascii="Times New Roman" w:hAnsi="Times New Roman" w:cs="Times New Roman"/>
        </w:rPr>
      </w:pPr>
    </w:p>
    <w:p w14:paraId="54DDCA3F" w14:textId="77777777" w:rsidR="00EF3974" w:rsidRPr="000A2C48" w:rsidRDefault="00EF3974">
      <w:pPr>
        <w:rPr>
          <w:rFonts w:ascii="Times New Roman" w:hAnsi="Times New Roman" w:cs="Times New Roman"/>
        </w:rPr>
      </w:pPr>
    </w:p>
    <w:sectPr w:rsidR="00EF3974" w:rsidRPr="000A2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C58"/>
    <w:rsid w:val="000A2C48"/>
    <w:rsid w:val="00132B4B"/>
    <w:rsid w:val="004114F9"/>
    <w:rsid w:val="00580010"/>
    <w:rsid w:val="007C569D"/>
    <w:rsid w:val="00A530E8"/>
    <w:rsid w:val="00BA0C58"/>
    <w:rsid w:val="00DA3015"/>
    <w:rsid w:val="00DF5CD2"/>
    <w:rsid w:val="00E86E0A"/>
    <w:rsid w:val="00EC2280"/>
    <w:rsid w:val="00EF3974"/>
    <w:rsid w:val="00F5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171A3"/>
  <w15:chartTrackingRefBased/>
  <w15:docId w15:val="{BD0A8CC2-AF97-469C-AB32-F9CBC4315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orraine Mationg</dc:creator>
  <cp:keywords/>
  <dc:description/>
  <cp:lastModifiedBy>Orsolya Voros</cp:lastModifiedBy>
  <cp:revision>7</cp:revision>
  <dcterms:created xsi:type="dcterms:W3CDTF">2021-10-01T06:28:00Z</dcterms:created>
  <dcterms:modified xsi:type="dcterms:W3CDTF">2021-11-29T22:03:00Z</dcterms:modified>
</cp:coreProperties>
</file>